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E17B1E" w14:textId="77777777" w:rsidR="00594468" w:rsidRPr="00CD7C4C" w:rsidRDefault="0059446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tbl>
      <w:tblPr>
        <w:tblStyle w:val="a"/>
        <w:tblW w:w="11771" w:type="dxa"/>
        <w:tblInd w:w="-128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555"/>
        <w:gridCol w:w="216"/>
      </w:tblGrid>
      <w:tr w:rsidR="00594468" w:rsidRPr="00CD7C4C" w14:paraId="5670B6E2" w14:textId="77777777">
        <w:trPr>
          <w:trHeight w:val="1125"/>
        </w:trPr>
        <w:tc>
          <w:tcPr>
            <w:tcW w:w="11771" w:type="dxa"/>
            <w:gridSpan w:val="2"/>
          </w:tcPr>
          <w:p w14:paraId="087DA006" w14:textId="0D25C752" w:rsidR="00594468" w:rsidRPr="00CD7C4C" w:rsidRDefault="00000000" w:rsidP="004B394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80"/>
              <w:rPr>
                <w:rFonts w:ascii="Arial" w:eastAsia="Arial" w:hAnsi="Arial" w:cs="Arial"/>
                <w:color w:val="000000"/>
              </w:rPr>
            </w:pPr>
            <w:r w:rsidRPr="00CD7C4C">
              <w:rPr>
                <w:rFonts w:ascii="Arial" w:eastAsia="Arial" w:hAnsi="Arial" w:cs="Arial"/>
                <w:b/>
                <w:color w:val="000000"/>
              </w:rPr>
              <w:t>Table S</w:t>
            </w:r>
            <w:r w:rsidR="00CD7C4C" w:rsidRPr="00CD7C4C">
              <w:rPr>
                <w:rFonts w:ascii="Arial" w:eastAsia="Arial" w:hAnsi="Arial" w:cs="Arial"/>
                <w:b/>
                <w:color w:val="000000"/>
              </w:rPr>
              <w:t>6</w:t>
            </w:r>
            <w:r w:rsidRPr="00CD7C4C">
              <w:rPr>
                <w:rFonts w:ascii="Arial" w:eastAsia="Arial" w:hAnsi="Arial" w:cs="Arial"/>
                <w:b/>
                <w:color w:val="000000"/>
              </w:rPr>
              <w:t>.</w:t>
            </w:r>
            <w:r w:rsidRPr="00CD7C4C">
              <w:rPr>
                <w:rFonts w:ascii="Arial" w:eastAsia="Arial" w:hAnsi="Arial" w:cs="Arial"/>
                <w:color w:val="000000"/>
              </w:rPr>
              <w:t xml:space="preserve"> Results of the Cuzick-Edwards’ test (k=</w:t>
            </w:r>
            <w:r w:rsidR="00CD7C4C" w:rsidRPr="00CD7C4C">
              <w:rPr>
                <w:rFonts w:ascii="Arial" w:eastAsia="Arial" w:hAnsi="Arial" w:cs="Arial"/>
                <w:color w:val="000000"/>
              </w:rPr>
              <w:t>1</w:t>
            </w:r>
            <w:r w:rsidRPr="00CD7C4C">
              <w:rPr>
                <w:rFonts w:ascii="Arial" w:eastAsia="Arial" w:hAnsi="Arial" w:cs="Arial"/>
                <w:color w:val="000000"/>
              </w:rPr>
              <w:t>5) for leukemia (case) versus diabetes (control) based on place of residence at three residence timing categories. Smaller than expected test statistic indicates that leukemia cases are associated with a higher incidence of nearby diabetes cases.</w:t>
            </w:r>
          </w:p>
        </w:tc>
      </w:tr>
      <w:tr w:rsidR="00594468" w:rsidRPr="00CD7C4C" w14:paraId="57225BD0" w14:textId="77777777">
        <w:trPr>
          <w:trHeight w:val="6127"/>
        </w:trPr>
        <w:tc>
          <w:tcPr>
            <w:tcW w:w="11771" w:type="dxa"/>
            <w:gridSpan w:val="2"/>
          </w:tcPr>
          <w:p w14:paraId="3D24D87D" w14:textId="77777777" w:rsidR="00594468" w:rsidRPr="00CD7C4C" w:rsidRDefault="005944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  <w:tbl>
            <w:tblPr>
              <w:tblStyle w:val="a0"/>
              <w:tblW w:w="11223" w:type="dxa"/>
              <w:tblInd w:w="12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400" w:firstRow="0" w:lastRow="0" w:firstColumn="0" w:lastColumn="0" w:noHBand="0" w:noVBand="1"/>
            </w:tblPr>
            <w:tblGrid>
              <w:gridCol w:w="2083"/>
              <w:gridCol w:w="1995"/>
              <w:gridCol w:w="1129"/>
              <w:gridCol w:w="1054"/>
              <w:gridCol w:w="1418"/>
              <w:gridCol w:w="1843"/>
              <w:gridCol w:w="1701"/>
            </w:tblGrid>
            <w:tr w:rsidR="00594468" w:rsidRPr="00CD7C4C" w14:paraId="375C5C5E" w14:textId="77777777" w:rsidTr="00B272A5">
              <w:trPr>
                <w:trHeight w:val="802"/>
              </w:trPr>
              <w:tc>
                <w:tcPr>
                  <w:tcW w:w="208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9920BD3" w14:textId="77777777" w:rsidR="00594468" w:rsidRPr="00CD7C4C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</w:rPr>
                    <w:t>At the time of diagnosis</w:t>
                  </w:r>
                </w:p>
              </w:tc>
              <w:tc>
                <w:tcPr>
                  <w:tcW w:w="19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DC8462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0CF5833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D778A01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DF5FAF1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 w:rsidRPr="00CD7C4C"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A8BA55" w14:textId="55C16D75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95%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010D00" w14:textId="0ADF4340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A411E" w:rsidRPr="004A411E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</w:p>
              </w:tc>
            </w:tr>
            <w:tr w:rsidR="00CD7C4C" w:rsidRPr="00CD7C4C" w14:paraId="2B383115" w14:textId="77777777" w:rsidTr="00B272A5">
              <w:trPr>
                <w:trHeight w:val="802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D5051CB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3D5EDC2C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314E89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D9ED3B5" w14:textId="593CBD30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99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12C9CFF" w14:textId="0A32C690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2,01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8FBF19" w14:textId="58F839E8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A30178" w14:textId="45D270F1" w:rsidR="00CD7C4C" w:rsidRPr="00CD7C4C" w:rsidRDefault="00CD7C4C" w:rsidP="00CD7C4C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4-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7C14D6" w14:textId="41D8CB38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 w:rsidR="004A411E">
                    <w:rPr>
                      <w:rFonts w:ascii="Arial" w:hAnsi="Arial" w:cs="Arial"/>
                      <w:color w:val="000000"/>
                    </w:rPr>
                    <w:t>96</w:t>
                  </w:r>
                </w:p>
              </w:tc>
            </w:tr>
            <w:tr w:rsidR="00CD7C4C" w:rsidRPr="00CD7C4C" w14:paraId="01983CF6" w14:textId="77777777" w:rsidTr="00B272A5">
              <w:trPr>
                <w:trHeight w:val="60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BFB637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6BE2FAD" w14:textId="002D0D04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37D592" w14:textId="45DE814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6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08EDB9" w14:textId="0412ABA2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965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94A812" w14:textId="5B4F1EB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1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00C0E3" w14:textId="055A73E1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2-1.6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F4922A" w14:textId="21801325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 w:rsidR="004A411E">
                    <w:rPr>
                      <w:rFonts w:ascii="Arial" w:hAnsi="Arial" w:cs="Arial"/>
                      <w:color w:val="000000"/>
                    </w:rPr>
                    <w:t>14</w:t>
                  </w:r>
                </w:p>
              </w:tc>
            </w:tr>
            <w:tr w:rsidR="004A411E" w:rsidRPr="00CD7C4C" w14:paraId="49BDD40A" w14:textId="77777777" w:rsidTr="00B272A5">
              <w:trPr>
                <w:trHeight w:val="54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474C77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150275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0C47B9" w14:textId="2834E8D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99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2882E9" w14:textId="10D55AD9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5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B330468" w14:textId="640AE908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F3CC281" w14:textId="119ACC93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7-1.0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8FE9599" w14:textId="48EE778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096CE757" w14:textId="77777777" w:rsidTr="000E3ED1">
              <w:trPr>
                <w:trHeight w:val="48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27C6C16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g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A4B4369" w14:textId="16058F3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0–0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65EE8F" w14:textId="0874F19D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0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7DAE81" w14:textId="0965D42D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0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9C5A71" w14:textId="2289886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2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64650C8" w14:textId="1142D14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1-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95D72E" w14:textId="7F519CEF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6AD8B8E6" w14:textId="77777777" w:rsidTr="00B272A5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F3B01A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CB79176" w14:textId="534D2476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 w:rsidRPr="00CD7C4C">
                    <w:rPr>
                      <w:rFonts w:ascii="Arial" w:eastAsia="Arial" w:hAnsi="Arial" w:cs="Arial"/>
                    </w:rPr>
                    <w:t>–</w:t>
                  </w:r>
                  <w:r w:rsidRPr="00CD7C4C">
                    <w:rPr>
                      <w:rFonts w:ascii="Arial" w:eastAsia="Arial" w:hAnsi="Arial" w:cs="Arial"/>
                      <w:color w:val="000000"/>
                    </w:rPr>
                    <w:t>9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95448A9" w14:textId="19C01303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66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17471B6" w14:textId="78A60878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68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B3AFF53" w14:textId="149FCE25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161F36F" w14:textId="51B4204E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3-10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C4D2D4" w14:textId="55F8485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2BFEDFBA" w14:textId="77777777" w:rsidTr="000E3ED1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73A3E00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306955F3" w14:textId="7DE192AF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</w:rPr>
                    <w:t>10</w:t>
                  </w:r>
                  <w:r w:rsidRPr="00CD7C4C">
                    <w:rPr>
                      <w:rFonts w:ascii="Arial" w:eastAsia="Arial" w:hAnsi="Arial" w:cs="Arial"/>
                      <w:color w:val="000000"/>
                    </w:rPr>
                    <w:t>–</w:t>
                  </w:r>
                  <w:r w:rsidRPr="00CD7C4C">
                    <w:rPr>
                      <w:rFonts w:ascii="Arial" w:eastAsia="Arial" w:hAnsi="Arial" w:cs="Arial"/>
                    </w:rPr>
                    <w:t>17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131DD9" w14:textId="1BCE57C5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15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6CEE1D" w14:textId="5609DB02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2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F7B808" w14:textId="5323CFA4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5C0185" w14:textId="1FE1A058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4-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B31378" w14:textId="397EECE0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CE0DE86" w14:textId="77777777" w:rsidTr="00B272A5">
              <w:trPr>
                <w:trHeight w:val="385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FFC0EE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Leukemia subtype, years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3D47D6B" w14:textId="0E915EF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9DC7958" w14:textId="2D3642F0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383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27E807" w14:textId="15B2AAE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41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7FD4430" w14:textId="025274B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2DB1A3" w14:textId="3053AD4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1-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04B001" w14:textId="4D43E8CE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4177FC0D" w14:textId="77777777" w:rsidTr="00B272A5">
              <w:trPr>
                <w:trHeight w:val="529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C56B15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A9EB82" w14:textId="1E3FF1D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, 1.5–5.99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2BC9CD8" w14:textId="37D30E1E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1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D9A9F1" w14:textId="36D167EB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3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59411E" w14:textId="1A8C861A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8240015" w14:textId="1C016438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3-1.0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823D38F" w14:textId="5CE333A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7A9C3D74" w14:textId="77777777" w:rsidTr="00B272A5">
              <w:trPr>
                <w:trHeight w:val="546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30D562A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1AF6220" w14:textId="26C63D2F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7C66FED" w14:textId="37D1336C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0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2C0A074" w14:textId="6FAE7D7D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2D85550" w14:textId="14111AA6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5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04DA95D" w14:textId="6F381E0E" w:rsidR="004A411E" w:rsidRPr="00CD7C4C" w:rsidRDefault="004A411E" w:rsidP="004A411E">
                  <w:pPr>
                    <w:rPr>
                      <w:rFonts w:ascii="Arial" w:eastAsia="Arial" w:hAnsi="Arial" w:cs="Arial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55-1.3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E6743AE" w14:textId="54B8B80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671E19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594468" w:rsidRPr="00CD7C4C" w14:paraId="1A0F9FF2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2B35708" w14:textId="77777777" w:rsidR="00594468" w:rsidRPr="00CD7C4C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</w:rPr>
                    <w:t>One year prior to diagnosis</w:t>
                  </w:r>
                </w:p>
              </w:tc>
              <w:tc>
                <w:tcPr>
                  <w:tcW w:w="19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1EC9B0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2C4179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1D8A54F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F4AA62F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 w:rsidRPr="00CD7C4C"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DD634C8" w14:textId="7890F57F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B3E973" w14:textId="21AC229D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A411E" w:rsidRPr="004A411E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 w:rsidRPr="00CD7C4C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CD7C4C" w:rsidRPr="00CD7C4C" w14:paraId="10D48AFD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477BF1C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60EB77DA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461C880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655BC53" w14:textId="5FDA563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2,14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226B696" w14:textId="562AA6D1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2,13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2376AD7" w14:textId="3D4E7F2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30A857D" w14:textId="07711C91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5-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5AFB58C" w14:textId="14BA954F" w:rsidR="00CD7C4C" w:rsidRPr="00CD7C4C" w:rsidRDefault="004A411E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>
                    <w:rPr>
                      <w:rFonts w:ascii="Arial" w:hAnsi="Arial" w:cs="Arial"/>
                      <w:color w:val="000000"/>
                    </w:rPr>
                    <w:t>96</w:t>
                  </w:r>
                </w:p>
              </w:tc>
            </w:tr>
            <w:tr w:rsidR="00CD7C4C" w:rsidRPr="00CD7C4C" w14:paraId="7E6294E8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E4B831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7B170E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30331A" w14:textId="51D94B0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161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253D12" w14:textId="1820264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2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A4A019" w14:textId="246970B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1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9EC0A4" w14:textId="7C163781" w:rsidR="00CD7C4C" w:rsidRPr="004A411E" w:rsidRDefault="00CD7C4C" w:rsidP="00CD7C4C">
                  <w:pPr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pPr>
                  <w:r w:rsidRPr="004A411E">
                    <w:rPr>
                      <w:rFonts w:ascii="Arial" w:hAnsi="Arial" w:cs="Arial"/>
                      <w:b/>
                      <w:bCs/>
                      <w:color w:val="000000"/>
                    </w:rPr>
                    <w:t>1.06-1.1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C511A15" w14:textId="190CA50A" w:rsidR="00CD7C4C" w:rsidRPr="004A411E" w:rsidRDefault="00CD7C4C" w:rsidP="00CD7C4C">
                  <w:pPr>
                    <w:rPr>
                      <w:rFonts w:ascii="Arial" w:eastAsia="Arial" w:hAnsi="Arial" w:cs="Arial"/>
                      <w:b/>
                      <w:bCs/>
                      <w:color w:val="000000"/>
                    </w:rPr>
                  </w:pPr>
                  <w:r w:rsidRPr="004A411E">
                    <w:rPr>
                      <w:rFonts w:ascii="Arial" w:hAnsi="Arial" w:cs="Arial"/>
                      <w:b/>
                      <w:bCs/>
                      <w:color w:val="000000"/>
                    </w:rPr>
                    <w:t>0.0</w:t>
                  </w:r>
                  <w:r w:rsidR="004A411E" w:rsidRPr="004A411E">
                    <w:rPr>
                      <w:rFonts w:ascii="Arial" w:hAnsi="Arial" w:cs="Arial"/>
                      <w:b/>
                      <w:bCs/>
                      <w:color w:val="000000"/>
                    </w:rPr>
                    <w:t>14</w:t>
                  </w:r>
                </w:p>
              </w:tc>
            </w:tr>
            <w:tr w:rsidR="004A411E" w:rsidRPr="00CD7C4C" w14:paraId="03B0B65D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6F77D19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86E273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4AA42B8" w14:textId="1E675A2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72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CE913E" w14:textId="7DF9ABAE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11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9A6CFDE" w14:textId="6E3C308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F81310B" w14:textId="161F019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9-1.0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435214" w14:textId="451DA49E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3865D27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D50D33F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g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C4D9FA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0–0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EB073C" w14:textId="71366C4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818A92" w14:textId="06A08FB9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ADF3F4" w14:textId="6739B17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D74CD94" w14:textId="4B46FCF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>
                    <w:rPr>
                      <w:rFonts w:ascii="Arial" w:eastAsia="Arial" w:hAnsi="Arial" w:cs="Arial"/>
                      <w:color w:val="000000"/>
                    </w:rPr>
                    <w:t>NA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4FF7CDB" w14:textId="6629200C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303CF868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47470A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A7D2C7E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1–9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2099CA" w14:textId="196B9225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77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0B8C72E" w14:textId="4ED2631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77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BBDFFA8" w14:textId="782F63E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305C8F6" w14:textId="4D18A83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4-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FB8C2A" w14:textId="0F09034C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BEE6C9A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127CC2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648E330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1</w:t>
                  </w:r>
                  <w:r w:rsidRPr="00CD7C4C">
                    <w:rPr>
                      <w:rFonts w:ascii="Arial" w:eastAsia="Arial" w:hAnsi="Arial" w:cs="Arial"/>
                      <w:color w:val="000000"/>
                      <w:shd w:val="clear" w:color="auto" w:fill="FFFFFF" w:themeFill="background1"/>
                    </w:rPr>
                    <w:t>0–17</w:t>
                  </w:r>
                  <w:r w:rsidRPr="00CD7C4C">
                    <w:rPr>
                      <w:rFonts w:ascii="Arial" w:eastAsia="Arial" w:hAnsi="Arial" w:cs="Arial"/>
                      <w:color w:val="000000"/>
                    </w:rPr>
                    <w:t>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407192" w14:textId="3983BF1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4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51AC4F" w14:textId="0E4614B2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4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4C0401" w14:textId="3194AD82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1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B4261C6" w14:textId="2FD11A96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7-1.1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CADA061" w14:textId="39E0A40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0B479C9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24C90EBD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Leukemia subtyp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472461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44B6E29" w14:textId="47618A2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49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CCDFB53" w14:textId="03FD598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49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52F9697" w14:textId="295F55D9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DB0E702" w14:textId="496D3136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4-1.0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69B34DC" w14:textId="14733A9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5B60DFDC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54EF6F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653EB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 (1.5</w:t>
                  </w:r>
                  <w:r w:rsidRPr="00CD7C4C">
                    <w:rPr>
                      <w:rFonts w:ascii="Arial" w:eastAsia="Arial" w:hAnsi="Arial" w:cs="Arial"/>
                    </w:rPr>
                    <w:t>–</w:t>
                  </w:r>
                  <w:r w:rsidRPr="00CD7C4C">
                    <w:rPr>
                      <w:rFonts w:ascii="Arial" w:eastAsia="Arial" w:hAnsi="Arial" w:cs="Arial"/>
                      <w:color w:val="000000"/>
                    </w:rPr>
                    <w:t>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423DC48" w14:textId="5EDBB205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3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C67BEA" w14:textId="2D4962D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5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8C9DF7" w14:textId="73611FE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0950464" w14:textId="7011C64B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4-1.0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FD64D50" w14:textId="7C3B46EB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046576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CD7C4C" w:rsidRPr="00CD7C4C" w14:paraId="314964A4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2E78E70B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6F446EF4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4A372CF5" w14:textId="6063760E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41C49CCE" w14:textId="62B4D87E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2EC05098" w14:textId="4EE238B5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22E0B52E" w14:textId="57A656E9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50-1.27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F2F2F2"/>
                </w:tcPr>
                <w:p w14:paraId="21937703" w14:textId="2D0D935E" w:rsidR="00CD7C4C" w:rsidRPr="00CD7C4C" w:rsidRDefault="004A411E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>
                    <w:rPr>
                      <w:rFonts w:ascii="Arial" w:hAnsi="Arial" w:cs="Arial"/>
                      <w:color w:val="000000"/>
                    </w:rPr>
                    <w:t>96</w:t>
                  </w:r>
                </w:p>
              </w:tc>
            </w:tr>
            <w:tr w:rsidR="00594468" w:rsidRPr="00CD7C4C" w14:paraId="3F6E1DD9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67A6A40B" w14:textId="77777777" w:rsidR="00594468" w:rsidRPr="00CD7C4C" w:rsidRDefault="00000000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</w:rPr>
                    <w:lastRenderedPageBreak/>
                    <w:t>At birth</w:t>
                  </w:r>
                </w:p>
              </w:tc>
              <w:tc>
                <w:tcPr>
                  <w:tcW w:w="1995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F02A3C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Subgroup</w:t>
                  </w:r>
                </w:p>
              </w:tc>
              <w:tc>
                <w:tcPr>
                  <w:tcW w:w="1129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E9143BE" w14:textId="77777777" w:rsidR="00594468" w:rsidRPr="00CD7C4C" w:rsidRDefault="00000000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  <w:color w:val="000000"/>
                      <w:sz w:val="24"/>
                      <w:szCs w:val="24"/>
                    </w:rPr>
                    <w:t>Obs</w:t>
                  </w:r>
                  <w:proofErr w:type="spellEnd"/>
                </w:p>
              </w:tc>
              <w:tc>
                <w:tcPr>
                  <w:tcW w:w="1054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E0CB49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Exp</w:t>
                  </w:r>
                </w:p>
              </w:tc>
              <w:tc>
                <w:tcPr>
                  <w:tcW w:w="1418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BE35B48" w14:textId="77777777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proofErr w:type="spellStart"/>
                  <w:r w:rsidRPr="00CD7C4C">
                    <w:rPr>
                      <w:rFonts w:ascii="Arial" w:eastAsia="Arial" w:hAnsi="Arial" w:cs="Arial"/>
                      <w:b/>
                    </w:rPr>
                    <w:t>Obs</w:t>
                  </w:r>
                  <w:proofErr w:type="spellEnd"/>
                  <w:r w:rsidRPr="00CD7C4C">
                    <w:rPr>
                      <w:rFonts w:ascii="Arial" w:eastAsia="Arial" w:hAnsi="Arial" w:cs="Arial"/>
                      <w:b/>
                    </w:rPr>
                    <w:t>/Exp</w:t>
                  </w:r>
                </w:p>
              </w:tc>
              <w:tc>
                <w:tcPr>
                  <w:tcW w:w="1843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C318FA0" w14:textId="6C26FABA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95% CI</w:t>
                  </w:r>
                </w:p>
              </w:tc>
              <w:tc>
                <w:tcPr>
                  <w:tcW w:w="1701" w:type="dxa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45FEF5A" w14:textId="63B8B674" w:rsidR="00594468" w:rsidRPr="00CD7C4C" w:rsidRDefault="00000000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p-value</w:t>
                  </w:r>
                  <w:r w:rsidR="004A411E" w:rsidRPr="004A411E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>†</w:t>
                  </w:r>
                  <w:r w:rsidRPr="00CD7C4C">
                    <w:rPr>
                      <w:rFonts w:ascii="Arial" w:eastAsia="Arial" w:hAnsi="Arial" w:cs="Arial"/>
                      <w:b/>
                      <w:color w:val="000000"/>
                      <w:vertAlign w:val="superscript"/>
                    </w:rPr>
                    <w:t xml:space="preserve"> </w:t>
                  </w:r>
                </w:p>
              </w:tc>
            </w:tr>
            <w:tr w:rsidR="004A411E" w:rsidRPr="00CD7C4C" w14:paraId="69BF5D7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E7BD29D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b/>
                      <w:color w:val="000000"/>
                    </w:rPr>
                    <w:t>Leukemia versus Diabetes</w:t>
                  </w:r>
                </w:p>
                <w:p w14:paraId="6F4BC77F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93133B8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99F8ED" w14:textId="54DA1AC9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2,10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EF8931" w14:textId="63E238E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2,13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06F08A0" w14:textId="5094ED0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EAAA437" w14:textId="73B8672E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3-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36A8D66" w14:textId="73FC1E20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22F5270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6D718F25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Sex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88D7461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Fe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B6837C" w14:textId="55B089ED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1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5DEE225" w14:textId="7FD7E5C2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21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9684D4" w14:textId="56A6C7DB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0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3727542" w14:textId="6540153C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2-1.0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094050" w14:textId="26EAE5B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24C239E2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1E671C9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0A801BC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Male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85781B4" w14:textId="739907E8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096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017D2B2" w14:textId="06061AB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11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CFADDB1" w14:textId="7A8CC550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F179FC5" w14:textId="49ECF5A9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1-1.0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8594BEA" w14:textId="31FFEF6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08F46A3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A335FD4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g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FF021DB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0–0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A4FA03B" w14:textId="56E716FE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1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BC2D0D3" w14:textId="4D2E045E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00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D1FCE2" w14:textId="0464D1BD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04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1DF0F7E" w14:textId="5E9D6B0B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3-1.1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56220C0" w14:textId="3D8D89E0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9A63A20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395895E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C3D72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1–9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621E49C" w14:textId="219306B5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76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D4C0ED0" w14:textId="4369A9DB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779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9E108BF" w14:textId="496843DF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919504B" w14:textId="7419D856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3-1.0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B2A1CF7" w14:textId="6A108905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F81532A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1910A3FC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E6FC387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10–17.99 years old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0ACE8BD" w14:textId="0CDDCCB3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3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695434" w14:textId="67543BAD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346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7D03BE9" w14:textId="117779E9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7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A973E80" w14:textId="41A99EC4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4-1.1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457AB5" w14:textId="2806D808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4A411E" w:rsidRPr="00CD7C4C" w14:paraId="10E8A27E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F602AD4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Leukemia subtype</w:t>
                  </w: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757E62C" w14:textId="77777777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32261A0D" w14:textId="24E1E928" w:rsidR="004A411E" w:rsidRPr="00CD7C4C" w:rsidRDefault="004A411E" w:rsidP="004A411E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459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AC2260F" w14:textId="52209A6A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,493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53AF647" w14:textId="2F9D1163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8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206B9C4" w14:textId="16A9414C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91-1.0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171161FB" w14:textId="24CA08C1" w:rsidR="004A411E" w:rsidRPr="00CD7C4C" w:rsidRDefault="004A411E" w:rsidP="004A411E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F136CA">
                    <w:rPr>
                      <w:rFonts w:ascii="Arial" w:hAnsi="Arial" w:cs="Arial"/>
                      <w:color w:val="000000"/>
                    </w:rPr>
                    <w:t>0.96</w:t>
                  </w:r>
                </w:p>
              </w:tc>
            </w:tr>
            <w:tr w:rsidR="00CD7C4C" w:rsidRPr="00CD7C4C" w14:paraId="7374FF81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 w:themeFill="background1"/>
                </w:tcPr>
                <w:p w14:paraId="47AE7A1D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B8F892C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LL (1.5–5.99 years old)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8E2046" w14:textId="397EDC0C" w:rsidR="00CD7C4C" w:rsidRPr="00CD7C4C" w:rsidRDefault="00CD7C4C" w:rsidP="00CD7C4C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07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378D541" w14:textId="0E9E2E5B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57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99DE74" w14:textId="71902A93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9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2F7D8B1" w14:textId="18E6D363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77-1.0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940BBE4" w14:textId="76F7FD4E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 w:rsidR="004A411E">
                    <w:rPr>
                      <w:rFonts w:ascii="Arial" w:hAnsi="Arial" w:cs="Arial"/>
                      <w:color w:val="000000"/>
                    </w:rPr>
                    <w:t>62</w:t>
                  </w:r>
                </w:p>
              </w:tc>
            </w:tr>
            <w:tr w:rsidR="00CD7C4C" w:rsidRPr="00CD7C4C" w14:paraId="2CF91F07" w14:textId="77777777" w:rsidTr="00B272A5">
              <w:trPr>
                <w:trHeight w:val="614"/>
              </w:trPr>
              <w:tc>
                <w:tcPr>
                  <w:tcW w:w="20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6A7AE45B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b/>
                      <w:color w:val="000000"/>
                    </w:rPr>
                  </w:pPr>
                </w:p>
              </w:tc>
              <w:tc>
                <w:tcPr>
                  <w:tcW w:w="199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079777DD" w14:textId="7777777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eastAsia="Arial" w:hAnsi="Arial" w:cs="Arial"/>
                      <w:color w:val="000000"/>
                    </w:rPr>
                    <w:t>AML</w:t>
                  </w:r>
                </w:p>
              </w:tc>
              <w:tc>
                <w:tcPr>
                  <w:tcW w:w="112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8DE15FA" w14:textId="375E10B4" w:rsidR="00CD7C4C" w:rsidRPr="00CD7C4C" w:rsidRDefault="00CD7C4C" w:rsidP="00CD7C4C">
                  <w:pPr>
                    <w:pBdr>
                      <w:top w:val="nil"/>
                      <w:left w:val="nil"/>
                      <w:bottom w:val="nil"/>
                      <w:right w:val="nil"/>
                      <w:between w:val="nil"/>
                    </w:pBd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54</w:t>
                  </w:r>
                </w:p>
              </w:tc>
              <w:tc>
                <w:tcPr>
                  <w:tcW w:w="105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AFDF69A" w14:textId="3D4A7771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4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5BEA6988" w14:textId="41CF8157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1.23</w:t>
                  </w:r>
                </w:p>
              </w:tc>
              <w:tc>
                <w:tcPr>
                  <w:tcW w:w="18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4ADF5C59" w14:textId="6569C93A" w:rsidR="00CD7C4C" w:rsidRPr="00CD7C4C" w:rsidRDefault="00CD7C4C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84-1.6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2F2F2"/>
                </w:tcPr>
                <w:p w14:paraId="75E6A948" w14:textId="5FFCE630" w:rsidR="00CD7C4C" w:rsidRPr="00CD7C4C" w:rsidRDefault="004A411E" w:rsidP="00CD7C4C">
                  <w:pPr>
                    <w:rPr>
                      <w:rFonts w:ascii="Arial" w:eastAsia="Arial" w:hAnsi="Arial" w:cs="Arial"/>
                      <w:color w:val="000000"/>
                    </w:rPr>
                  </w:pPr>
                  <w:r w:rsidRPr="00CD7C4C">
                    <w:rPr>
                      <w:rFonts w:ascii="Arial" w:hAnsi="Arial" w:cs="Arial"/>
                      <w:color w:val="000000"/>
                    </w:rPr>
                    <w:t>0.</w:t>
                  </w:r>
                  <w:r>
                    <w:rPr>
                      <w:rFonts w:ascii="Arial" w:hAnsi="Arial" w:cs="Arial"/>
                      <w:color w:val="000000"/>
                    </w:rPr>
                    <w:t>96</w:t>
                  </w:r>
                </w:p>
              </w:tc>
            </w:tr>
          </w:tbl>
          <w:p w14:paraId="6C280A5C" w14:textId="77777777" w:rsidR="00594468" w:rsidRPr="00CD7C4C" w:rsidRDefault="00594468">
            <w:pPr>
              <w:rPr>
                <w:rFonts w:ascii="Arial" w:eastAsia="Arial" w:hAnsi="Arial" w:cs="Arial"/>
              </w:rPr>
            </w:pPr>
          </w:p>
        </w:tc>
      </w:tr>
      <w:tr w:rsidR="00594468" w:rsidRPr="00CD7C4C" w14:paraId="31A6E692" w14:textId="77777777">
        <w:trPr>
          <w:gridAfter w:val="1"/>
          <w:wAfter w:w="216" w:type="dxa"/>
          <w:trHeight w:val="80"/>
        </w:trPr>
        <w:tc>
          <w:tcPr>
            <w:tcW w:w="11555" w:type="dxa"/>
          </w:tcPr>
          <w:p w14:paraId="5C292615" w14:textId="77777777" w:rsidR="00594468" w:rsidRPr="00CD7C4C" w:rsidRDefault="00594468">
            <w:pPr>
              <w:rPr>
                <w:rFonts w:ascii="Arial" w:eastAsia="Arial" w:hAnsi="Arial" w:cs="Arial"/>
              </w:rPr>
            </w:pPr>
          </w:p>
        </w:tc>
      </w:tr>
      <w:tr w:rsidR="00594468" w:rsidRPr="00CD7C4C" w14:paraId="1DA72A48" w14:textId="77777777">
        <w:trPr>
          <w:gridAfter w:val="1"/>
          <w:wAfter w:w="216" w:type="dxa"/>
          <w:trHeight w:val="273"/>
        </w:trPr>
        <w:tc>
          <w:tcPr>
            <w:tcW w:w="11555" w:type="dxa"/>
          </w:tcPr>
          <w:p w14:paraId="069BA655" w14:textId="2BC1917E" w:rsidR="004A411E" w:rsidRDefault="004A411E">
            <w:pPr>
              <w:rPr>
                <w:rFonts w:ascii="Arial" w:eastAsia="Arial" w:hAnsi="Arial" w:cs="Arial"/>
                <w:i/>
                <w:iCs/>
              </w:rPr>
            </w:pPr>
            <w:r w:rsidRPr="00DC7DD2">
              <w:rPr>
                <w:rFonts w:ascii="Arial" w:eastAsia="Arial" w:hAnsi="Arial" w:cs="Arial"/>
                <w:i/>
                <w:iCs/>
                <w:vertAlign w:val="superscript"/>
              </w:rPr>
              <w:t>†</w:t>
            </w:r>
            <w:r w:rsidRPr="00DC7DD2">
              <w:rPr>
                <w:rFonts w:ascii="Arial" w:eastAsia="Arial" w:hAnsi="Arial" w:cs="Arial"/>
                <w:i/>
                <w:iCs/>
              </w:rPr>
              <w:t>Benjamini–Hochberg adjusted p-value</w:t>
            </w:r>
          </w:p>
          <w:p w14:paraId="35DD565B" w14:textId="43148E15" w:rsidR="006B45BC" w:rsidRPr="00CD7C4C" w:rsidRDefault="006B45BC">
            <w:pPr>
              <w:rPr>
                <w:rFonts w:ascii="Arial" w:eastAsia="Arial" w:hAnsi="Arial" w:cs="Arial"/>
                <w:i/>
                <w:iCs/>
              </w:rPr>
            </w:pPr>
            <w:r w:rsidRPr="00CD7C4C">
              <w:rPr>
                <w:rFonts w:ascii="Arial" w:eastAsia="Arial" w:hAnsi="Arial" w:cs="Arial"/>
                <w:i/>
                <w:iCs/>
              </w:rPr>
              <w:t>Bold type: p-value &lt; 0.05.</w:t>
            </w:r>
          </w:p>
          <w:p w14:paraId="69B9F2DE" w14:textId="45B505E8" w:rsidR="00594468" w:rsidRPr="00CD7C4C" w:rsidRDefault="00000000">
            <w:pPr>
              <w:rPr>
                <w:rFonts w:ascii="Arial" w:eastAsia="Arial" w:hAnsi="Arial" w:cs="Arial"/>
                <w:i/>
                <w:iCs/>
              </w:rPr>
            </w:pPr>
            <w:r w:rsidRPr="00CD7C4C">
              <w:rPr>
                <w:rFonts w:ascii="Arial" w:eastAsia="Arial" w:hAnsi="Arial" w:cs="Arial"/>
                <w:i/>
                <w:iCs/>
              </w:rPr>
              <w:t xml:space="preserve">Abbreviations: </w:t>
            </w:r>
            <w:proofErr w:type="spellStart"/>
            <w:r w:rsidRPr="00CD7C4C">
              <w:rPr>
                <w:rFonts w:ascii="Arial" w:eastAsia="Arial" w:hAnsi="Arial" w:cs="Arial"/>
                <w:i/>
                <w:iCs/>
              </w:rPr>
              <w:t>Obs</w:t>
            </w:r>
            <w:proofErr w:type="spellEnd"/>
            <w:r w:rsidRPr="00CD7C4C">
              <w:rPr>
                <w:rFonts w:ascii="Arial" w:eastAsia="Arial" w:hAnsi="Arial" w:cs="Arial"/>
                <w:i/>
                <w:iCs/>
              </w:rPr>
              <w:t xml:space="preserve">, observed; Exp, expected; CI, confidence interval; ALL, Acute lymphoblastic leukemia; AML, Acute myeloid leukemia; NA, </w:t>
            </w:r>
            <w:proofErr w:type="gramStart"/>
            <w:r w:rsidRPr="00CD7C4C">
              <w:rPr>
                <w:rFonts w:ascii="Arial" w:eastAsia="Arial" w:hAnsi="Arial" w:cs="Arial"/>
                <w:i/>
                <w:iCs/>
              </w:rPr>
              <w:t>Not</w:t>
            </w:r>
            <w:proofErr w:type="gramEnd"/>
            <w:r w:rsidRPr="00CD7C4C">
              <w:rPr>
                <w:rFonts w:ascii="Arial" w:eastAsia="Arial" w:hAnsi="Arial" w:cs="Arial"/>
                <w:i/>
                <w:iCs/>
              </w:rPr>
              <w:t xml:space="preserve"> applicable</w:t>
            </w:r>
          </w:p>
        </w:tc>
      </w:tr>
    </w:tbl>
    <w:p w14:paraId="310DDAC2" w14:textId="77777777" w:rsidR="00594468" w:rsidRPr="00CD7C4C" w:rsidRDefault="00594468">
      <w:pPr>
        <w:rPr>
          <w:rFonts w:ascii="Arial" w:eastAsia="Arial" w:hAnsi="Arial" w:cs="Arial"/>
        </w:rPr>
      </w:pPr>
    </w:p>
    <w:sectPr w:rsidR="00594468" w:rsidRPr="00CD7C4C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4468"/>
    <w:rsid w:val="000E3ED1"/>
    <w:rsid w:val="00124C32"/>
    <w:rsid w:val="00155549"/>
    <w:rsid w:val="003A73F2"/>
    <w:rsid w:val="004A411E"/>
    <w:rsid w:val="004B394A"/>
    <w:rsid w:val="00594468"/>
    <w:rsid w:val="006405DE"/>
    <w:rsid w:val="006B45BC"/>
    <w:rsid w:val="009214CC"/>
    <w:rsid w:val="00B272A5"/>
    <w:rsid w:val="00B30437"/>
    <w:rsid w:val="00B901A9"/>
    <w:rsid w:val="00CD5F2B"/>
    <w:rsid w:val="00CD7C4C"/>
    <w:rsid w:val="00D20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7F33E"/>
  <w15:docId w15:val="{5C166C26-E999-40C2-8D5C-81EA97AD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FI" w:eastAsia="en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D19"/>
  </w:style>
  <w:style w:type="paragraph" w:styleId="Heading1">
    <w:name w:val="heading 1"/>
    <w:basedOn w:val="Normal"/>
    <w:next w:val="Normal"/>
    <w:link w:val="Heading1Char"/>
    <w:uiPriority w:val="9"/>
    <w:qFormat/>
    <w:rsid w:val="00AF12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2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2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2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2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2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2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2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2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F12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AF12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2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2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2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2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2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2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2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270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AF12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Pr>
      <w:color w:val="595959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12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2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12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2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12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2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2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27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DC5D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C5D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625A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625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5A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5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5A4"/>
    <w:rPr>
      <w:b/>
      <w:bCs/>
      <w:sz w:val="20"/>
      <w:szCs w:val="20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rPksVU0G1Rf1Me31gfW/MgHvEiw==">CgMxLjA4AHIhMS1fc3lSemxmYXE3VFZwdEVKdk5Tdm9MNjVTcGRFN0t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Ventelä (TAU)</dc:creator>
  <cp:lastModifiedBy>Julia Ventelä (TAU)</cp:lastModifiedBy>
  <cp:revision>10</cp:revision>
  <dcterms:created xsi:type="dcterms:W3CDTF">2024-05-20T15:15:00Z</dcterms:created>
  <dcterms:modified xsi:type="dcterms:W3CDTF">2025-03-02T15:18:00Z</dcterms:modified>
</cp:coreProperties>
</file>